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76C13" w14:textId="367DB07E" w:rsidR="00E43670" w:rsidRDefault="003F65FC" w:rsidP="00E43670">
      <w:pPr>
        <w:spacing w:line="240" w:lineRule="auto"/>
        <w:rPr>
          <w:rFonts w:cstheme="minorHAnsi"/>
          <w:bCs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file</w:t>
      </w:r>
      <w:r w:rsidR="00E43670" w:rsidRPr="00E43670">
        <w:rPr>
          <w:rFonts w:cstheme="minorHAnsi"/>
          <w:b/>
          <w:sz w:val="18"/>
          <w:szCs w:val="18"/>
        </w:rPr>
        <w:t xml:space="preserve"> 1</w:t>
      </w:r>
      <w:r w:rsidR="00792CF9">
        <w:rPr>
          <w:rFonts w:cstheme="minorHAnsi"/>
          <w:b/>
          <w:sz w:val="18"/>
          <w:szCs w:val="18"/>
        </w:rPr>
        <w:t xml:space="preserve">, </w:t>
      </w:r>
      <w:r w:rsidR="00041724">
        <w:rPr>
          <w:rFonts w:cstheme="minorHAnsi"/>
          <w:b/>
          <w:sz w:val="18"/>
          <w:szCs w:val="18"/>
        </w:rPr>
        <w:t>T</w:t>
      </w:r>
      <w:r w:rsidR="00792CF9">
        <w:rPr>
          <w:rFonts w:cstheme="minorHAnsi"/>
          <w:b/>
          <w:sz w:val="18"/>
          <w:szCs w:val="18"/>
        </w:rPr>
        <w:t>able 1 and Table 2</w:t>
      </w:r>
      <w:r w:rsidR="00E43670" w:rsidRPr="00E43670">
        <w:rPr>
          <w:rFonts w:cstheme="minorHAnsi"/>
          <w:bCs/>
          <w:sz w:val="18"/>
          <w:szCs w:val="18"/>
        </w:rPr>
        <w:br/>
      </w:r>
      <w:bookmarkStart w:id="0" w:name="_Hlk23424136"/>
      <w:r w:rsidR="002C1F58">
        <w:rPr>
          <w:rFonts w:cstheme="minorHAnsi"/>
          <w:bCs/>
          <w:sz w:val="18"/>
          <w:szCs w:val="18"/>
        </w:rPr>
        <w:t xml:space="preserve">The Journal Medical Science Educator. Title: </w:t>
      </w:r>
      <w:r w:rsidR="00E43670" w:rsidRPr="00AF3492">
        <w:rPr>
          <w:rFonts w:cstheme="minorHAnsi"/>
          <w:bCs/>
          <w:sz w:val="18"/>
          <w:szCs w:val="18"/>
        </w:rPr>
        <w:t>Learning outcome after different combinations of seven learning activities in basic life support on laypersons in workplaces: a cluster randomised, controlled trial</w:t>
      </w:r>
      <w:r w:rsidR="00E43670">
        <w:rPr>
          <w:rFonts w:cstheme="minorHAnsi"/>
          <w:bCs/>
          <w:sz w:val="18"/>
          <w:szCs w:val="18"/>
        </w:rPr>
        <w:t xml:space="preserve">, by Bylow et al. </w:t>
      </w:r>
      <w:bookmarkEnd w:id="0"/>
      <w:r>
        <w:rPr>
          <w:rFonts w:cstheme="minorHAnsi"/>
          <w:bCs/>
          <w:sz w:val="18"/>
          <w:szCs w:val="18"/>
        </w:rPr>
        <w:t xml:space="preserve">Corresponding author: Helene Bylow </w:t>
      </w:r>
      <w:hyperlink r:id="rId8" w:history="1">
        <w:r w:rsidRPr="005C2D35">
          <w:rPr>
            <w:rStyle w:val="Hyperlnk"/>
            <w:rFonts w:cstheme="minorHAnsi"/>
            <w:bCs/>
            <w:sz w:val="18"/>
            <w:szCs w:val="18"/>
          </w:rPr>
          <w:t>helene.bylow@gu.se</w:t>
        </w:r>
      </w:hyperlink>
      <w:r>
        <w:rPr>
          <w:rFonts w:cstheme="minorHAnsi"/>
          <w:bCs/>
          <w:sz w:val="18"/>
          <w:szCs w:val="18"/>
        </w:rPr>
        <w:t xml:space="preserve"> </w:t>
      </w:r>
    </w:p>
    <w:p w14:paraId="0A75328F" w14:textId="52A2DCA4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llanmrkskuggning1-dekorfrg5"/>
        <w:tblW w:w="5000" w:type="pct"/>
        <w:tblLook w:val="04A0" w:firstRow="1" w:lastRow="0" w:firstColumn="1" w:lastColumn="0" w:noHBand="0" w:noVBand="1"/>
      </w:tblPr>
      <w:tblGrid>
        <w:gridCol w:w="1699"/>
        <w:gridCol w:w="584"/>
        <w:gridCol w:w="2430"/>
        <w:gridCol w:w="2812"/>
        <w:gridCol w:w="1481"/>
      </w:tblGrid>
      <w:tr w:rsidR="000849CD" w:rsidRPr="009A5E9F" w14:paraId="09FBAEBA" w14:textId="77777777" w:rsidTr="001A3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D2155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12ECB40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8" w:type="pct"/>
            <w:hideMark/>
          </w:tcPr>
          <w:p w14:paraId="1DC3910B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72A0095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00925CB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067F99E" w14:textId="77777777" w:rsidTr="00AE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76ACB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77144A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CE110B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0FDFFE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F273E7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8" w:type="pct"/>
            <w:hideMark/>
          </w:tcPr>
          <w:p w14:paraId="3F9462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3AA3F6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3F23A718" w14:textId="1531E19D" w:rsidR="000849CD" w:rsidRPr="0020091A" w:rsidRDefault="001A344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317EC2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9B9C16B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5D70BE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93E41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8" w:type="pct"/>
            <w:hideMark/>
          </w:tcPr>
          <w:p w14:paraId="7460358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1" w:type="pct"/>
            <w:hideMark/>
          </w:tcPr>
          <w:p w14:paraId="29F27AD3" w14:textId="625187E9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565EB104" w14:textId="4197B3A2" w:rsidR="000849CD" w:rsidRPr="0020091A" w:rsidRDefault="001A344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2</w:t>
            </w:r>
          </w:p>
        </w:tc>
      </w:tr>
      <w:tr w:rsidR="000849CD" w:rsidRPr="009A5E9F" w14:paraId="5852481B" w14:textId="77777777" w:rsidTr="00AE57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63DEC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00B91B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67873F5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67A517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4382058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8" w:type="pct"/>
            <w:hideMark/>
          </w:tcPr>
          <w:p w14:paraId="6E19CE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6F0483A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1B3C6196" w14:textId="7F0CCF87" w:rsidR="000849CD" w:rsidRPr="0020091A" w:rsidRDefault="00717B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2, Abstract section</w:t>
            </w:r>
            <w:r w:rsidR="00CC43F7">
              <w:rPr>
                <w:rFonts w:eastAsia="Times New Roman" w:cs="Arial"/>
                <w:sz w:val="19"/>
                <w:szCs w:val="19"/>
              </w:rPr>
              <w:t>.</w:t>
            </w:r>
            <w:r>
              <w:rPr>
                <w:rFonts w:eastAsia="Times New Roman" w:cs="Arial"/>
                <w:sz w:val="19"/>
                <w:szCs w:val="19"/>
              </w:rPr>
              <w:t xml:space="preserve">  Page </w:t>
            </w:r>
            <w:r w:rsidR="00260353">
              <w:rPr>
                <w:rFonts w:eastAsia="Times New Roman" w:cs="Arial"/>
                <w:sz w:val="19"/>
                <w:szCs w:val="19"/>
              </w:rPr>
              <w:t>5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A961B9">
              <w:rPr>
                <w:rFonts w:eastAsia="Times New Roman" w:cs="Arial"/>
                <w:sz w:val="19"/>
                <w:szCs w:val="19"/>
              </w:rPr>
              <w:t>Background</w:t>
            </w:r>
            <w:r>
              <w:rPr>
                <w:rFonts w:eastAsia="Times New Roman" w:cs="Arial"/>
                <w:sz w:val="19"/>
                <w:szCs w:val="19"/>
              </w:rPr>
              <w:t xml:space="preserve"> section</w:t>
            </w:r>
            <w:r w:rsidR="00CC43F7">
              <w:rPr>
                <w:rFonts w:eastAsia="Times New Roman" w:cs="Arial"/>
                <w:sz w:val="19"/>
                <w:szCs w:val="19"/>
              </w:rPr>
              <w:t>.</w:t>
            </w:r>
            <w:r>
              <w:rPr>
                <w:rFonts w:eastAsia="Times New Roman" w:cs="Arial"/>
                <w:sz w:val="19"/>
                <w:szCs w:val="19"/>
              </w:rPr>
              <w:t xml:space="preserve"> Page </w:t>
            </w:r>
            <w:r w:rsidR="005D006A">
              <w:rPr>
                <w:rFonts w:eastAsia="Times New Roman" w:cs="Arial"/>
                <w:sz w:val="19"/>
                <w:szCs w:val="19"/>
              </w:rPr>
              <w:t>5</w:t>
            </w:r>
            <w:r>
              <w:rPr>
                <w:rFonts w:eastAsia="Times New Roman" w:cs="Arial"/>
                <w:sz w:val="19"/>
                <w:szCs w:val="19"/>
              </w:rPr>
              <w:t>, Methods section</w:t>
            </w:r>
          </w:p>
        </w:tc>
      </w:tr>
      <w:tr w:rsidR="000849CD" w:rsidRPr="009A5E9F" w14:paraId="0652BBBE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06056E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96344A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8" w:type="pct"/>
            <w:hideMark/>
          </w:tcPr>
          <w:p w14:paraId="104C6A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5E9F333A" w14:textId="120A5C85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1C7D19C8" w14:textId="105831EC" w:rsidR="000849CD" w:rsidRPr="0020091A" w:rsidRDefault="00717B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E516D">
              <w:rPr>
                <w:rFonts w:eastAsia="Times New Roman" w:cs="Arial"/>
                <w:sz w:val="19"/>
                <w:szCs w:val="19"/>
              </w:rPr>
              <w:t>6,7,8,9</w:t>
            </w:r>
            <w:r>
              <w:rPr>
                <w:rFonts w:eastAsia="Times New Roman" w:cs="Arial"/>
                <w:sz w:val="19"/>
                <w:szCs w:val="19"/>
              </w:rPr>
              <w:t>, Methods section</w:t>
            </w:r>
            <w:r w:rsidR="009374D1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14:paraId="763D02A9" w14:textId="77777777" w:rsidTr="00AE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EF910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23F482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FF8276C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1D9C16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0826E8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8" w:type="pct"/>
            <w:hideMark/>
          </w:tcPr>
          <w:p w14:paraId="57AA59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Description of trial design (such as parallel, factorial) </w:t>
            </w:r>
            <w:r w:rsidRPr="00C07339">
              <w:rPr>
                <w:rFonts w:eastAsia="Times New Roman" w:cs="Arial"/>
                <w:sz w:val="19"/>
                <w:szCs w:val="19"/>
              </w:rPr>
              <w:t>including allocation ratio</w:t>
            </w:r>
          </w:p>
        </w:tc>
        <w:tc>
          <w:tcPr>
            <w:tcW w:w="1561" w:type="pct"/>
            <w:hideMark/>
          </w:tcPr>
          <w:p w14:paraId="3D314A9F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27089991" w14:textId="35734432" w:rsidR="009374D1" w:rsidRPr="00C07339" w:rsidRDefault="009374D1" w:rsidP="009374D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C07339">
              <w:rPr>
                <w:rFonts w:eastAsia="Times New Roman" w:cstheme="minorHAnsi"/>
                <w:sz w:val="19"/>
                <w:szCs w:val="19"/>
              </w:rPr>
              <w:t xml:space="preserve">Page </w:t>
            </w:r>
            <w:r w:rsidR="00C07339">
              <w:rPr>
                <w:rFonts w:eastAsia="Times New Roman" w:cstheme="minorHAnsi"/>
                <w:sz w:val="19"/>
                <w:szCs w:val="19"/>
              </w:rPr>
              <w:t>5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="00D60D1D">
              <w:rPr>
                <w:rFonts w:eastAsia="Times New Roman" w:cstheme="minorHAnsi"/>
                <w:sz w:val="19"/>
                <w:szCs w:val="19"/>
              </w:rPr>
              <w:t xml:space="preserve">6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 Study design paragraph.</w:t>
            </w:r>
          </w:p>
        </w:tc>
      </w:tr>
      <w:tr w:rsidR="000849CD" w:rsidRPr="009A5E9F" w14:paraId="281951D0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3E0D02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41C04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8" w:type="pct"/>
            <w:hideMark/>
          </w:tcPr>
          <w:p w14:paraId="11E8658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1B8AC1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52002D4" w14:textId="71558C86" w:rsidR="000849CD" w:rsidRPr="000464C9" w:rsidRDefault="00C966A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0849CD" w:rsidRPr="009A5E9F" w14:paraId="2DF36751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6E6467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1CDF1E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8" w:type="pct"/>
            <w:hideMark/>
          </w:tcPr>
          <w:p w14:paraId="36929C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3199C1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72A7E46F" w14:textId="76CEEFBE" w:rsidR="000849CD" w:rsidRPr="0020091A" w:rsidRDefault="002463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6, Methods section. </w:t>
            </w:r>
            <w:r w:rsidR="000464C9"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9945D0">
              <w:rPr>
                <w:rFonts w:eastAsia="Times New Roman" w:cs="Arial"/>
                <w:sz w:val="19"/>
                <w:szCs w:val="19"/>
              </w:rPr>
              <w:t>10</w:t>
            </w:r>
            <w:r w:rsidR="000464C9">
              <w:rPr>
                <w:rFonts w:eastAsia="Times New Roman" w:cs="Arial"/>
                <w:sz w:val="19"/>
                <w:szCs w:val="19"/>
              </w:rPr>
              <w:t>, Results section.</w:t>
            </w:r>
          </w:p>
        </w:tc>
      </w:tr>
      <w:tr w:rsidR="000849CD" w:rsidRPr="009A5E9F" w14:paraId="0E2E8C7C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6DCF64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86150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8" w:type="pct"/>
            <w:hideMark/>
          </w:tcPr>
          <w:p w14:paraId="58496B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13A35B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D0399C1" w14:textId="5FA15D69" w:rsidR="000849CD" w:rsidRPr="009A5E9F" w:rsidRDefault="000464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FF2C9B">
              <w:rPr>
                <w:rFonts w:eastAsia="Times New Roman" w:cs="Arial"/>
                <w:sz w:val="19"/>
                <w:szCs w:val="19"/>
              </w:rPr>
              <w:t>8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 xml:space="preserve">Methods section. </w:t>
            </w: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FF2C9B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>, Results section.</w:t>
            </w:r>
          </w:p>
        </w:tc>
      </w:tr>
      <w:tr w:rsidR="000849CD" w:rsidRPr="009A5E9F" w14:paraId="3598502C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2AD01E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0D3B84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8" w:type="pct"/>
            <w:hideMark/>
          </w:tcPr>
          <w:p w14:paraId="3F4AB8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1" w:type="pct"/>
            <w:hideMark/>
          </w:tcPr>
          <w:p w14:paraId="3090D2C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3EF41A0E" w14:textId="4B25F9C3" w:rsidR="000849CD" w:rsidRPr="0020091A" w:rsidRDefault="00C966A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A1462E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CF5FFF">
              <w:rPr>
                <w:rFonts w:eastAsia="Times New Roman" w:cs="Arial"/>
                <w:sz w:val="19"/>
                <w:szCs w:val="19"/>
              </w:rPr>
              <w:t>6</w:t>
            </w:r>
            <w:r w:rsidR="00A1462E">
              <w:rPr>
                <w:rFonts w:eastAsia="Times New Roman" w:cs="Arial"/>
                <w:sz w:val="19"/>
                <w:szCs w:val="19"/>
              </w:rPr>
              <w:t>,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CF5FFF">
              <w:rPr>
                <w:rFonts w:eastAsia="Times New Roman" w:cs="Arial"/>
                <w:sz w:val="19"/>
                <w:szCs w:val="19"/>
              </w:rPr>
              <w:t>9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2009E5"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  <w:r w:rsidR="002009E5">
              <w:rPr>
                <w:rFonts w:eastAsia="Times New Roman" w:cstheme="minorHAnsi"/>
                <w:sz w:val="19"/>
                <w:szCs w:val="19"/>
              </w:rPr>
              <w:t xml:space="preserve"> Statistical analysis </w:t>
            </w:r>
            <w:r w:rsidR="002009E5" w:rsidRPr="00C07339">
              <w:rPr>
                <w:rFonts w:eastAsia="Times New Roman" w:cstheme="minorHAnsi"/>
                <w:sz w:val="19"/>
                <w:szCs w:val="19"/>
              </w:rPr>
              <w:t>paragraph</w:t>
            </w:r>
            <w:r w:rsidR="002009E5">
              <w:rPr>
                <w:rFonts w:eastAsia="Times New Roman" w:cstheme="minorHAnsi"/>
                <w:sz w:val="19"/>
                <w:szCs w:val="19"/>
              </w:rPr>
              <w:t>.</w:t>
            </w:r>
          </w:p>
        </w:tc>
      </w:tr>
      <w:tr w:rsidR="000849CD" w:rsidRPr="009A5E9F" w14:paraId="5762889B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2F486D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08A130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8" w:type="pct"/>
            <w:hideMark/>
          </w:tcPr>
          <w:p w14:paraId="2AC494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527105F9" w14:textId="275DED85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r w:rsidR="006E3DB9" w:rsidRPr="0020091A">
              <w:rPr>
                <w:rFonts w:eastAsia="Times New Roman" w:cs="Arial"/>
                <w:sz w:val="19"/>
                <w:szCs w:val="19"/>
              </w:rPr>
              <w:t>the cluster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54FF0B54" w14:textId="6DB367F0" w:rsidR="000849CD" w:rsidRPr="0020091A" w:rsidRDefault="0030628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C00D82">
              <w:rPr>
                <w:rFonts w:eastAsia="Times New Roman" w:cs="Arial"/>
                <w:sz w:val="19"/>
                <w:szCs w:val="19"/>
              </w:rPr>
              <w:t>9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Statistical analysis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paragraph</w:t>
            </w:r>
            <w:r>
              <w:rPr>
                <w:rFonts w:eastAsia="Times New Roman" w:cstheme="minorHAnsi"/>
                <w:sz w:val="19"/>
                <w:szCs w:val="19"/>
              </w:rPr>
              <w:t>.</w:t>
            </w:r>
          </w:p>
        </w:tc>
      </w:tr>
      <w:tr w:rsidR="000849CD" w:rsidRPr="009A5E9F" w14:paraId="1A1A6CAB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7A1F7C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4EA8F7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8" w:type="pct"/>
            <w:hideMark/>
          </w:tcPr>
          <w:p w14:paraId="558F14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6D2018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348C782" w14:textId="6AE60CC9" w:rsidR="000849CD" w:rsidRPr="009A5E9F" w:rsidRDefault="0030628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0849CD" w:rsidRPr="009A5E9F" w14:paraId="6F07D2A9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02C796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3DE81D3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8" w:type="pct"/>
            <w:hideMark/>
          </w:tcPr>
          <w:p w14:paraId="0CB631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4487C7E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280BFD79" w14:textId="0A2A7A40" w:rsidR="000849CD" w:rsidRPr="0020091A" w:rsidRDefault="0030628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E0FC0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01DC7ACB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1A2997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895B3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8" w:type="pct"/>
            <w:hideMark/>
          </w:tcPr>
          <w:p w14:paraId="321442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4E4895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1AD5681" w14:textId="3CBDEB64" w:rsidR="000849CD" w:rsidRPr="009A5E9F" w:rsidRDefault="00F239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0849CD" w:rsidRPr="009A5E9F" w14:paraId="08CEF83D" w14:textId="77777777" w:rsidTr="00AE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25F6E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22288D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49B3C96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0715ED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6F3DF5E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8" w:type="pct"/>
            <w:hideMark/>
          </w:tcPr>
          <w:p w14:paraId="370F38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5DED8B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D133312" w14:textId="6A206096" w:rsidR="000849CD" w:rsidRPr="009A5E9F" w:rsidRDefault="00F239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0C1660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131C9452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32703A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68EC0C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8" w:type="pct"/>
            <w:hideMark/>
          </w:tcPr>
          <w:p w14:paraId="7D861DE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1D362D0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426AB7DE" w14:textId="14559D24" w:rsidR="000849CD" w:rsidRPr="0020091A" w:rsidRDefault="00F239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0C1660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73ACCACB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A72CB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30E2CE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8" w:type="pct"/>
            <w:hideMark/>
          </w:tcPr>
          <w:p w14:paraId="081B45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1934DC4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</w:t>
            </w:r>
            <w:r>
              <w:rPr>
                <w:rFonts w:cs="Arial"/>
                <w:sz w:val="19"/>
                <w:szCs w:val="19"/>
              </w:rPr>
              <w:lastRenderedPageBreak/>
              <w:t>individual participant level or both</w:t>
            </w:r>
          </w:p>
        </w:tc>
        <w:tc>
          <w:tcPr>
            <w:tcW w:w="822" w:type="pct"/>
          </w:tcPr>
          <w:p w14:paraId="1BF3D12F" w14:textId="72FDECDF" w:rsidR="000849CD" w:rsidRPr="0020091A" w:rsidRDefault="00F239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ge </w:t>
            </w:r>
            <w:r w:rsidR="000C1660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46EAAF3F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6ECBB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2F3D4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F1B41C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8" w:type="pct"/>
            <w:hideMark/>
          </w:tcPr>
          <w:p w14:paraId="33B752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1AE7B5B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4633A917" w14:textId="461A686D" w:rsidR="000849CD" w:rsidRPr="0020091A" w:rsidRDefault="00F239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5, 6, 7, 8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13479482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451E0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412D5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8" w:type="pct"/>
            <w:hideMark/>
          </w:tcPr>
          <w:p w14:paraId="21A79C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62436ED" w14:textId="4DC1CBDD" w:rsidR="000849CD" w:rsidRPr="0020091A" w:rsidRDefault="000849CD" w:rsidP="00E65AA6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C73741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265BECBA" w14:textId="77777777" w:rsidR="000849CD" w:rsidRPr="0020091A" w:rsidRDefault="000849CD" w:rsidP="00E65AA6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2F95721D" w14:textId="2F7B05F0" w:rsidR="000849CD" w:rsidRPr="0020091A" w:rsidRDefault="00F239EF" w:rsidP="00E65AA6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5, 6, 7, 8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7F3C7D66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C190E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83FC5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8" w:type="pct"/>
            <w:hideMark/>
          </w:tcPr>
          <w:p w14:paraId="3191643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1BD4354" w14:textId="77777777" w:rsidR="000849CD" w:rsidRPr="0020091A" w:rsidRDefault="000849CD" w:rsidP="00E65AA6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44CCC8B4" w14:textId="4E935428" w:rsidR="000849CD" w:rsidRPr="0020091A" w:rsidRDefault="00F239EF" w:rsidP="00E65AA6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5, 6, 7, 8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5432F854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EA3B4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94ADC1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8" w:type="pct"/>
            <w:hideMark/>
          </w:tcPr>
          <w:p w14:paraId="47EAB1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11A8769C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6DB02D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1B0970A4" w14:textId="0939103E" w:rsidR="000849CD" w:rsidRPr="0020091A" w:rsidRDefault="00F239EF" w:rsidP="00F239E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0C1660">
              <w:rPr>
                <w:rFonts w:eastAsia="Times New Roman" w:cs="Arial"/>
                <w:sz w:val="19"/>
                <w:szCs w:val="19"/>
              </w:rPr>
              <w:t>7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0849CD" w:rsidRPr="009A5E9F" w14:paraId="6A75B520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26D83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E5CE5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8" w:type="pct"/>
            <w:hideMark/>
          </w:tcPr>
          <w:p w14:paraId="4CCA52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8C4F0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64A46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4272AFF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40B28F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1D360E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8" w:type="pct"/>
            <w:hideMark/>
          </w:tcPr>
          <w:p w14:paraId="3DCA1D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0DDA92D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54005B2" w14:textId="7DF861C4" w:rsidR="000849CD" w:rsidRPr="009A5E9F" w:rsidRDefault="004B2FD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352F90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AE579C" w:rsidRPr="009A5E9F" w14:paraId="09EED84D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7DA94E5A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32FCB1A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8" w:type="pct"/>
            <w:hideMark/>
          </w:tcPr>
          <w:p w14:paraId="3B8FA0C0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1016CCB4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5B7DEE5" w14:textId="55BAF848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AE579C" w:rsidRPr="009A5E9F" w14:paraId="4A00C102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2AECC509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584FB38C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8" w:type="pct"/>
            <w:hideMark/>
          </w:tcPr>
          <w:p w14:paraId="04A7F46E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3A58C906" w14:textId="77777777" w:rsidR="00AE579C" w:rsidRPr="0020091A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22" w:type="pct"/>
          </w:tcPr>
          <w:p w14:paraId="7B24B355" w14:textId="167F1BC9" w:rsidR="00AE579C" w:rsidRPr="0020091A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2F2AE9">
              <w:rPr>
                <w:rFonts w:eastAsia="Times New Roman" w:cs="Arial"/>
                <w:sz w:val="19"/>
                <w:szCs w:val="19"/>
              </w:rPr>
              <w:t>9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AE579C" w:rsidRPr="009A5E9F" w14:paraId="7A99FDC6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19F950C1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C9BCC97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8" w:type="pct"/>
            <w:hideMark/>
          </w:tcPr>
          <w:p w14:paraId="5004737A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55CEF91E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037E006" w14:textId="7CF17964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D538F1">
              <w:rPr>
                <w:rFonts w:eastAsia="Times New Roman" w:cs="Arial"/>
                <w:sz w:val="19"/>
                <w:szCs w:val="19"/>
              </w:rPr>
              <w:t>9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</w:tc>
      </w:tr>
      <w:tr w:rsidR="00AE579C" w:rsidRPr="009A5E9F" w14:paraId="63425E13" w14:textId="77777777" w:rsidTr="00AE57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0A98C99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822" w:type="pct"/>
          </w:tcPr>
          <w:p w14:paraId="0383683B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579C" w:rsidRPr="009A5E9F" w14:paraId="29A84546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041FDE8C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55A95AB4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8" w:type="pct"/>
            <w:hideMark/>
          </w:tcPr>
          <w:p w14:paraId="5D098DEB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52966B1A" w14:textId="77777777" w:rsidR="00AE579C" w:rsidRPr="0020091A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6F97B283" w14:textId="7960D743" w:rsidR="00AE579C" w:rsidRPr="0020091A" w:rsidRDefault="00D22209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D538F1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 xml:space="preserve">, Results section. CONSORT </w:t>
            </w:r>
            <w:r w:rsidR="004346AE">
              <w:rPr>
                <w:rFonts w:eastAsia="Times New Roman" w:cs="Arial"/>
                <w:sz w:val="19"/>
                <w:szCs w:val="19"/>
              </w:rPr>
              <w:t xml:space="preserve">Flow Diagram </w:t>
            </w:r>
            <w:r>
              <w:rPr>
                <w:rFonts w:eastAsia="Times New Roman" w:cs="Arial"/>
                <w:sz w:val="19"/>
                <w:szCs w:val="19"/>
              </w:rPr>
              <w:t>Fig</w:t>
            </w:r>
            <w:r w:rsidR="00C96FE3">
              <w:rPr>
                <w:rFonts w:eastAsia="Times New Roman" w:cs="Arial"/>
                <w:sz w:val="19"/>
                <w:szCs w:val="19"/>
              </w:rPr>
              <w:t>.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</w:tc>
      </w:tr>
      <w:tr w:rsidR="00AE579C" w:rsidRPr="009A5E9F" w14:paraId="4B4111B5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377667AC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473F1C6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8" w:type="pct"/>
            <w:hideMark/>
          </w:tcPr>
          <w:p w14:paraId="7F0F0CEC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1" w:type="pct"/>
            <w:hideMark/>
          </w:tcPr>
          <w:p w14:paraId="7F6FAB52" w14:textId="77777777" w:rsidR="00AE579C" w:rsidRPr="0020091A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l</w:t>
            </w:r>
            <w:r w:rsidRPr="0020091A">
              <w:rPr>
                <w:rFonts w:eastAsia="Times New Roman" w:cs="Arial"/>
                <w:sz w:val="19"/>
                <w:szCs w:val="19"/>
              </w:rPr>
              <w:t>osses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and exclusions for both clusters and individual cluster members</w:t>
            </w:r>
          </w:p>
        </w:tc>
        <w:tc>
          <w:tcPr>
            <w:tcW w:w="822" w:type="pct"/>
          </w:tcPr>
          <w:p w14:paraId="7A0C7713" w14:textId="467F802E" w:rsidR="00AE579C" w:rsidRPr="0020091A" w:rsidRDefault="00FC05E0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45554C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>, Results section. CONSORT Flow Diagram Fig. 1</w:t>
            </w:r>
          </w:p>
        </w:tc>
      </w:tr>
      <w:tr w:rsidR="00AE579C" w:rsidRPr="009A5E9F" w14:paraId="41593859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1A5125B2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361FE872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8" w:type="pct"/>
            <w:hideMark/>
          </w:tcPr>
          <w:p w14:paraId="01251B89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079DFA24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291E05D" w14:textId="2717A80E" w:rsidR="00AE579C" w:rsidRPr="009A5E9F" w:rsidRDefault="00FC05E0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45554C">
              <w:rPr>
                <w:rFonts w:eastAsia="Times New Roman" w:cs="Arial"/>
                <w:sz w:val="19"/>
                <w:szCs w:val="19"/>
              </w:rPr>
              <w:t xml:space="preserve"> 5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45554C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>, Results section.</w:t>
            </w:r>
          </w:p>
        </w:tc>
      </w:tr>
      <w:tr w:rsidR="00AE579C" w:rsidRPr="009A5E9F" w14:paraId="74B475C4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16D3875A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BFC3314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8" w:type="pct"/>
            <w:hideMark/>
          </w:tcPr>
          <w:p w14:paraId="254066A0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32ADD23B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166ED8F" w14:textId="39E37CB8" w:rsidR="00AE579C" w:rsidRPr="009A5E9F" w:rsidRDefault="00FC05E0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AE579C" w:rsidRPr="009A5E9F" w14:paraId="0CFA75F6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A16D2D8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68A37F02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8" w:type="pct"/>
            <w:hideMark/>
          </w:tcPr>
          <w:p w14:paraId="634C680F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0540FCB7" w14:textId="77777777" w:rsidR="00AE579C" w:rsidRPr="0020091A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292BB639" w14:textId="52C7956D" w:rsidR="00AE579C" w:rsidRPr="0020091A" w:rsidRDefault="00B635E2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AE579C" w:rsidRPr="009A5E9F" w14:paraId="1AC5BE2D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7F8C1C41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3D24EB2A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8" w:type="pct"/>
            <w:hideMark/>
          </w:tcPr>
          <w:p w14:paraId="4C5E8658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6154C0DF" w14:textId="77777777" w:rsidR="00AE579C" w:rsidRPr="0020091A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0B78223A" w14:textId="65CB3926" w:rsidR="00AE579C" w:rsidRPr="0020091A" w:rsidRDefault="00B635E2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F24384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>, Results section. CONSORT Flow Diagram Fig. 1</w:t>
            </w:r>
          </w:p>
        </w:tc>
      </w:tr>
      <w:tr w:rsidR="00AE579C" w:rsidRPr="009A5E9F" w14:paraId="1B48A326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2F1D732E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17D87358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8" w:type="pct"/>
            <w:hideMark/>
          </w:tcPr>
          <w:p w14:paraId="65CDC352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21CAFE27" w14:textId="77777777" w:rsidR="00AE579C" w:rsidRPr="0020091A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0384DE16" w14:textId="3E6AA48C" w:rsidR="00AE579C" w:rsidRPr="0020091A" w:rsidRDefault="00B635E2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3, 4, 5</w:t>
            </w:r>
          </w:p>
        </w:tc>
      </w:tr>
      <w:tr w:rsidR="00AE579C" w:rsidRPr="009A5E9F" w14:paraId="0C316C41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4CA7A246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6093D7B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8" w:type="pct"/>
            <w:hideMark/>
          </w:tcPr>
          <w:p w14:paraId="3B8880A9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7EBC9939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44F2B00" w14:textId="7506B6F4" w:rsidR="00AE579C" w:rsidRPr="009A5E9F" w:rsidRDefault="00B635E2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AE579C" w:rsidRPr="009A5E9F" w14:paraId="64EB6B4A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5F12B781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6C16AB0C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8" w:type="pct"/>
            <w:hideMark/>
          </w:tcPr>
          <w:p w14:paraId="3CACEDBC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analyse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tinguishing pre-specified from exploratory</w:t>
            </w:r>
          </w:p>
        </w:tc>
        <w:tc>
          <w:tcPr>
            <w:tcW w:w="1561" w:type="pct"/>
            <w:hideMark/>
          </w:tcPr>
          <w:p w14:paraId="5129213C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1ECCFC4" w14:textId="4B1B4206" w:rsidR="00AE579C" w:rsidRPr="009A5E9F" w:rsidRDefault="00B635E2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3, 4, 5</w:t>
            </w:r>
          </w:p>
        </w:tc>
      </w:tr>
      <w:tr w:rsidR="00AE579C" w:rsidRPr="009A5E9F" w14:paraId="658103C6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67FF4F6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65E55D9A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8" w:type="pct"/>
            <w:hideMark/>
          </w:tcPr>
          <w:p w14:paraId="2B44CDCA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099786FE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5227220" w14:textId="1DA5AC5F" w:rsidR="00AE579C" w:rsidRPr="009A5E9F" w:rsidRDefault="00B635E2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AE579C" w:rsidRPr="009A5E9F" w14:paraId="765BA14A" w14:textId="77777777" w:rsidTr="00AE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17AAE14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7A75055C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579C" w:rsidRPr="009A5E9F" w14:paraId="4E5EC6FC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447924A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38C3E4D8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8" w:type="pct"/>
            <w:hideMark/>
          </w:tcPr>
          <w:p w14:paraId="4E2F02A4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14:paraId="7C85350D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D512E02" w14:textId="7D421330" w:rsidR="00AE579C" w:rsidRPr="009A5E9F" w:rsidRDefault="00435FC3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464C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AE579C" w:rsidRPr="009A5E9F" w14:paraId="124935ED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25049D98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3D1EA736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8" w:type="pct"/>
            <w:hideMark/>
          </w:tcPr>
          <w:p w14:paraId="5C019809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44326DCE" w14:textId="77777777" w:rsidR="00AE579C" w:rsidRPr="0020091A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5DAB5E30" w14:textId="2EF6FCCD" w:rsidR="00AE579C" w:rsidRPr="0020091A" w:rsidRDefault="00435FC3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7D0AF3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>, Results section.</w:t>
            </w:r>
          </w:p>
        </w:tc>
      </w:tr>
      <w:tr w:rsidR="00AE579C" w:rsidRPr="009A5E9F" w14:paraId="69EC11C1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1DA67A73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16B44DD8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8" w:type="pct"/>
            <w:hideMark/>
          </w:tcPr>
          <w:p w14:paraId="1E1B1690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1" w:type="pct"/>
            <w:hideMark/>
          </w:tcPr>
          <w:p w14:paraId="103D438B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954EBF0" w14:textId="50A64470" w:rsidR="00AE579C" w:rsidRPr="009A5E9F" w:rsidRDefault="00435FC3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7D0AF3">
              <w:rPr>
                <w:rFonts w:eastAsia="Times New Roman" w:cs="Arial"/>
                <w:sz w:val="19"/>
                <w:szCs w:val="19"/>
              </w:rPr>
              <w:t>10</w:t>
            </w:r>
            <w:r>
              <w:rPr>
                <w:rFonts w:eastAsia="Times New Roman" w:cs="Arial"/>
                <w:sz w:val="19"/>
                <w:szCs w:val="19"/>
              </w:rPr>
              <w:t>, Results section.</w:t>
            </w:r>
          </w:p>
        </w:tc>
      </w:tr>
      <w:tr w:rsidR="00AE579C" w:rsidRPr="009A5E9F" w14:paraId="58067456" w14:textId="77777777" w:rsidTr="00AE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20720277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50D5518B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2A611D2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E579C" w:rsidRPr="009A5E9F" w14:paraId="28392C61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0AA9F949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35CD2A88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8" w:type="pct"/>
            <w:hideMark/>
          </w:tcPr>
          <w:p w14:paraId="1AE5620D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6CEF3A80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D0FA465" w14:textId="4F4227A5" w:rsidR="00435FC3" w:rsidRDefault="007D0AF3" w:rsidP="00435FC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3, Abstract section. </w:t>
            </w:r>
            <w:r w:rsidR="00435FC3">
              <w:rPr>
                <w:rFonts w:eastAsia="Times New Roman" w:cs="Arial"/>
                <w:sz w:val="19"/>
                <w:szCs w:val="19"/>
              </w:rPr>
              <w:t xml:space="preserve">Page 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435FC3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435FC3"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  <w:p w14:paraId="30A44007" w14:textId="4299FF67" w:rsidR="00AE579C" w:rsidRPr="00435FC3" w:rsidRDefault="00435FC3" w:rsidP="00435FC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435FC3">
              <w:rPr>
                <w:rFonts w:cstheme="minorHAnsi"/>
                <w:sz w:val="18"/>
                <w:szCs w:val="18"/>
              </w:rPr>
              <w:t>ClinicalTrials.gov (ID: NCT03618888).</w:t>
            </w:r>
          </w:p>
        </w:tc>
      </w:tr>
      <w:tr w:rsidR="00AE579C" w:rsidRPr="009A5E9F" w14:paraId="07FD742D" w14:textId="77777777" w:rsidTr="001A3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46844EE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1F292113" w14:textId="77777777" w:rsidR="00AE579C" w:rsidRPr="009A5E9F" w:rsidRDefault="00AE579C" w:rsidP="00AE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8" w:type="pct"/>
            <w:hideMark/>
          </w:tcPr>
          <w:p w14:paraId="07E69BBD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34F1603A" w14:textId="77777777" w:rsidR="00AE579C" w:rsidRPr="009A5E9F" w:rsidRDefault="00AE579C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AFD89EB" w14:textId="77777777" w:rsidR="00667FC4" w:rsidRDefault="00667FC4" w:rsidP="00667F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3, Abstract section. Page 6, </w:t>
            </w:r>
            <w:r w:rsidRPr="00C07339">
              <w:rPr>
                <w:rFonts w:eastAsia="Times New Roman" w:cstheme="minorHAnsi"/>
                <w:sz w:val="19"/>
                <w:szCs w:val="19"/>
              </w:rPr>
              <w:t>Methods section.</w:t>
            </w:r>
          </w:p>
          <w:p w14:paraId="2B055E40" w14:textId="7A1AC7EA" w:rsidR="00AE579C" w:rsidRPr="009A5E9F" w:rsidRDefault="00435FC3" w:rsidP="00AE5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35FC3">
              <w:rPr>
                <w:rFonts w:cstheme="minorHAnsi"/>
                <w:sz w:val="18"/>
                <w:szCs w:val="18"/>
              </w:rPr>
              <w:t>ClinicalTrials.gov (ID: NCT03618888).</w:t>
            </w:r>
          </w:p>
        </w:tc>
      </w:tr>
      <w:tr w:rsidR="00AE579C" w:rsidRPr="009A5E9F" w14:paraId="4586B184" w14:textId="77777777" w:rsidTr="001A34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215E9B4C" w14:textId="77777777" w:rsidR="00AE579C" w:rsidRPr="009A5E9F" w:rsidRDefault="00AE579C" w:rsidP="00AE579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457867E2" w14:textId="77777777" w:rsidR="00AE579C" w:rsidRPr="009A5E9F" w:rsidRDefault="00AE579C" w:rsidP="00AE579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8" w:type="pct"/>
            <w:hideMark/>
          </w:tcPr>
          <w:p w14:paraId="37362890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33BEDF86" w14:textId="77777777" w:rsidR="00AE579C" w:rsidRPr="009A5E9F" w:rsidRDefault="00AE579C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C91EEE6" w14:textId="1C6F2F78" w:rsidR="00AE579C" w:rsidRPr="00435FC3" w:rsidRDefault="00435FC3" w:rsidP="00AE579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35FC3">
              <w:rPr>
                <w:rFonts w:eastAsia="Times New Roman" w:cs="Arial"/>
                <w:bCs/>
                <w:sz w:val="19"/>
                <w:szCs w:val="19"/>
              </w:rPr>
              <w:t>Page 1</w:t>
            </w:r>
            <w:r w:rsidR="00580717">
              <w:rPr>
                <w:rFonts w:eastAsia="Times New Roman" w:cs="Arial"/>
                <w:bCs/>
                <w:sz w:val="19"/>
                <w:szCs w:val="19"/>
              </w:rPr>
              <w:t>9, 20, Declarations section</w:t>
            </w:r>
          </w:p>
        </w:tc>
      </w:tr>
    </w:tbl>
    <w:p w14:paraId="5B54E520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2E6E41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EC98D5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DA64811" w14:textId="49E9C893" w:rsidR="000F0A20" w:rsidRDefault="000F0A20" w:rsidP="000F0A20">
      <w:pPr>
        <w:spacing w:line="240" w:lineRule="auto"/>
        <w:rPr>
          <w:rFonts w:ascii="Arial" w:eastAsia="Times New Roman" w:hAnsi="Arial" w:cs="Arial"/>
          <w:b/>
          <w:color w:val="333333"/>
        </w:rPr>
      </w:pPr>
      <w:r w:rsidRPr="00E43670">
        <w:rPr>
          <w:rFonts w:cstheme="minorHAnsi"/>
          <w:b/>
          <w:sz w:val="18"/>
          <w:szCs w:val="18"/>
        </w:rPr>
        <w:lastRenderedPageBreak/>
        <w:t>Additional file 1</w:t>
      </w:r>
      <w:r w:rsidRPr="00E43670">
        <w:rPr>
          <w:rFonts w:cstheme="minorHAnsi"/>
          <w:bCs/>
          <w:sz w:val="18"/>
          <w:szCs w:val="18"/>
        </w:rPr>
        <w:br/>
      </w:r>
      <w:r w:rsidRPr="00AF3492">
        <w:rPr>
          <w:rFonts w:cstheme="minorHAnsi"/>
          <w:bCs/>
          <w:sz w:val="18"/>
          <w:szCs w:val="18"/>
        </w:rPr>
        <w:t>Learning outcome after different combinations of seven learning activities in basic life support on laypersons in workplaces: a hypothesis generating cluster randomised, controlled trial</w:t>
      </w:r>
      <w:r>
        <w:rPr>
          <w:rFonts w:cstheme="minorHAnsi"/>
          <w:bCs/>
          <w:sz w:val="18"/>
          <w:szCs w:val="18"/>
        </w:rPr>
        <w:t xml:space="preserve">, by Bylow et al. </w:t>
      </w:r>
      <w:r w:rsidR="00C8260A">
        <w:rPr>
          <w:rFonts w:cstheme="minorHAnsi"/>
          <w:bCs/>
          <w:sz w:val="18"/>
          <w:szCs w:val="18"/>
        </w:rPr>
        <w:t>March 19</w:t>
      </w:r>
      <w:r>
        <w:rPr>
          <w:rFonts w:cstheme="minorHAnsi"/>
          <w:bCs/>
          <w:sz w:val="18"/>
          <w:szCs w:val="18"/>
        </w:rPr>
        <w:t>, 2020</w:t>
      </w:r>
    </w:p>
    <w:p w14:paraId="65786731" w14:textId="0B979C51" w:rsidR="00AF3492" w:rsidRPr="00AF3492" w:rsidRDefault="00801AB5" w:rsidP="00EF67CF">
      <w:pPr>
        <w:ind w:left="993" w:hanging="993"/>
        <w:rPr>
          <w:rFonts w:cstheme="minorHAnsi"/>
          <w:bCs/>
          <w:sz w:val="18"/>
          <w:szCs w:val="18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A13AB">
        <w:fldChar w:fldCharType="begin"/>
      </w:r>
      <w:r w:rsidR="000A13AB">
        <w:instrText xml:space="preserve"> NOTEREF _Ref336376399 \h  \* MERGEFORMAT </w:instrText>
      </w:r>
      <w:r w:rsidR="000A13AB">
        <w:fldChar w:fldCharType="separate"/>
      </w:r>
      <w:r w:rsidR="000F448E" w:rsidRPr="000F448E">
        <w:t>1</w:t>
      </w:r>
      <w:r w:rsidR="000A13AB">
        <w:fldChar w:fldCharType="end"/>
      </w:r>
      <w:r w:rsidR="000F448E">
        <w:rPr>
          <w:b/>
          <w:vertAlign w:val="superscript"/>
        </w:rPr>
        <w:t>,</w:t>
      </w:r>
      <w:r w:rsidR="000A13AB">
        <w:fldChar w:fldCharType="begin"/>
      </w:r>
      <w:r w:rsidR="000A13AB">
        <w:instrText xml:space="preserve"> NOTEREF _Ref336376403 \h  \* MERGEFORMAT </w:instrText>
      </w:r>
      <w:r w:rsidR="000A13AB">
        <w:fldChar w:fldCharType="separate"/>
      </w:r>
      <w:r w:rsidR="000F448E" w:rsidRPr="000F448E">
        <w:t>2</w:t>
      </w:r>
      <w:r w:rsidR="000A13AB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  <w:r w:rsidR="00EA40C8">
        <w:rPr>
          <w:rFonts w:ascii="Arial" w:hAnsi="Arial" w:cs="Arial"/>
          <w:b/>
          <w:bCs/>
          <w:color w:val="292526"/>
        </w:rPr>
        <w:t xml:space="preserve"> </w:t>
      </w:r>
    </w:p>
    <w:tbl>
      <w:tblPr>
        <w:tblStyle w:val="Mellanmrkskuggning1-dekorfrg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5CC134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3245F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AB36E2C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966C78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A073B8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0D7DC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9E874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B91FD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207551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84256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9CB00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199F76" w14:textId="4BCB6050" w:rsidR="00801AB5" w:rsidRPr="00367A07" w:rsidRDefault="004358AF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Page 1, Title section</w:t>
            </w:r>
            <w:r w:rsidR="00FF5308">
              <w:rPr>
                <w:rFonts w:cstheme="minorHAnsi"/>
                <w:b w:val="0"/>
                <w:sz w:val="19"/>
                <w:szCs w:val="19"/>
              </w:rPr>
              <w:t>.</w:t>
            </w:r>
            <w:r>
              <w:rPr>
                <w:rFonts w:cstheme="minorHAnsi"/>
                <w:b w:val="0"/>
                <w:sz w:val="19"/>
                <w:szCs w:val="19"/>
              </w:rPr>
              <w:t xml:space="preserve"> Page 2, Abstract section</w:t>
            </w:r>
            <w:r w:rsidR="00FF5308">
              <w:rPr>
                <w:rFonts w:cstheme="minorHAnsi"/>
                <w:b w:val="0"/>
                <w:sz w:val="19"/>
                <w:szCs w:val="19"/>
              </w:rPr>
              <w:t>.</w:t>
            </w:r>
            <w:r>
              <w:rPr>
                <w:rFonts w:cstheme="minorHAnsi"/>
                <w:b w:val="0"/>
                <w:sz w:val="19"/>
                <w:szCs w:val="19"/>
              </w:rPr>
              <w:t xml:space="preserve"> </w:t>
            </w:r>
            <w:r w:rsidR="005D64CD">
              <w:rPr>
                <w:rFonts w:cstheme="minorHAnsi"/>
                <w:b w:val="0"/>
                <w:sz w:val="19"/>
                <w:szCs w:val="19"/>
              </w:rPr>
              <w:t xml:space="preserve">Page </w:t>
            </w:r>
            <w:r>
              <w:rPr>
                <w:rFonts w:cstheme="minorHAnsi"/>
                <w:b w:val="0"/>
                <w:sz w:val="19"/>
                <w:szCs w:val="19"/>
              </w:rPr>
              <w:t>6</w:t>
            </w:r>
            <w:r w:rsidR="005D64CD">
              <w:rPr>
                <w:rFonts w:cstheme="minorHAnsi"/>
                <w:b w:val="0"/>
                <w:sz w:val="19"/>
                <w:szCs w:val="19"/>
              </w:rPr>
              <w:t>, Methods section.</w:t>
            </w:r>
          </w:p>
        </w:tc>
      </w:tr>
      <w:tr w:rsidR="00801AB5" w:rsidRPr="00367A07" w14:paraId="5D68199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57804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E0535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E9477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ED10DB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AAA2D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37503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0DADCA" w14:textId="16B68BC9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clusters</w:t>
            </w:r>
            <w:r w:rsidR="00322E3F">
              <w:rPr>
                <w:rFonts w:cstheme="minorHAnsi"/>
                <w:sz w:val="19"/>
                <w:szCs w:val="19"/>
              </w:rPr>
              <w:t xml:space="preserve">. </w:t>
            </w:r>
            <w:r w:rsidR="00322E3F" w:rsidRPr="00322E3F">
              <w:rPr>
                <w:rFonts w:cstheme="minorHAnsi"/>
                <w:b w:val="0"/>
                <w:bCs w:val="0"/>
                <w:sz w:val="19"/>
                <w:szCs w:val="19"/>
              </w:rPr>
              <w:t xml:space="preserve">Page </w:t>
            </w:r>
            <w:r w:rsidR="00322E3F">
              <w:rPr>
                <w:rFonts w:cstheme="minorHAnsi"/>
                <w:b w:val="0"/>
                <w:bCs w:val="0"/>
                <w:sz w:val="19"/>
                <w:szCs w:val="19"/>
              </w:rPr>
              <w:t>6, 8, Methods section.</w:t>
            </w:r>
          </w:p>
        </w:tc>
      </w:tr>
      <w:tr w:rsidR="00801AB5" w:rsidRPr="00367A07" w14:paraId="46BF572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5086F4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A13D4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7B786E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3DD984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7E9FE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CA022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1C0FE03" w14:textId="06251E0B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  <w:r w:rsidR="00F707ED">
              <w:rPr>
                <w:rFonts w:cstheme="minorHAnsi"/>
                <w:sz w:val="19"/>
                <w:szCs w:val="19"/>
              </w:rPr>
              <w:t xml:space="preserve">. </w:t>
            </w:r>
            <w:r w:rsidR="002E2839">
              <w:rPr>
                <w:rFonts w:cstheme="minorHAnsi"/>
                <w:b w:val="0"/>
                <w:sz w:val="19"/>
                <w:szCs w:val="19"/>
              </w:rPr>
              <w:t xml:space="preserve">Page 2, Abstract section. </w:t>
            </w:r>
            <w:r w:rsidR="00F707ED" w:rsidRPr="00F707ED">
              <w:rPr>
                <w:rFonts w:cstheme="minorHAnsi"/>
                <w:b w:val="0"/>
                <w:bCs w:val="0"/>
                <w:sz w:val="19"/>
                <w:szCs w:val="19"/>
              </w:rPr>
              <w:t xml:space="preserve">Page </w:t>
            </w:r>
            <w:r w:rsidR="00F707ED">
              <w:rPr>
                <w:rFonts w:cstheme="minorHAnsi"/>
                <w:b w:val="0"/>
                <w:bCs w:val="0"/>
                <w:sz w:val="19"/>
                <w:szCs w:val="19"/>
              </w:rPr>
              <w:t>5, Background section.</w:t>
            </w:r>
          </w:p>
        </w:tc>
      </w:tr>
      <w:tr w:rsidR="00801AB5" w:rsidRPr="00367A07" w14:paraId="09B2C04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269CF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5FFDF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9F48A5" w14:textId="58FE4ADC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  <w:r w:rsidR="00F707E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. </w:t>
            </w:r>
            <w:r w:rsidR="002E2839">
              <w:rPr>
                <w:rFonts w:cstheme="minorHAnsi"/>
                <w:b w:val="0"/>
                <w:sz w:val="19"/>
                <w:szCs w:val="19"/>
              </w:rPr>
              <w:t xml:space="preserve">Page 2, Abstract section. </w:t>
            </w:r>
            <w:r w:rsidR="00F707ED" w:rsidRPr="00F707ED">
              <w:rPr>
                <w:rFonts w:eastAsia="Times New Roman" w:cstheme="minorHAnsi"/>
                <w:b w:val="0"/>
                <w:bCs w:val="0"/>
                <w:color w:val="333333"/>
                <w:sz w:val="19"/>
                <w:szCs w:val="19"/>
              </w:rPr>
              <w:t>Page 9, Methods section.</w:t>
            </w:r>
          </w:p>
        </w:tc>
      </w:tr>
      <w:tr w:rsidR="00801AB5" w:rsidRPr="00367A07" w14:paraId="1F7F8F1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87319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85765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19F2AD" w14:textId="2E8AC2F9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  <w:r w:rsidR="00F707ED">
              <w:rPr>
                <w:rFonts w:cstheme="minorHAnsi"/>
                <w:sz w:val="19"/>
                <w:szCs w:val="19"/>
              </w:rPr>
              <w:t xml:space="preserve">. </w:t>
            </w:r>
            <w:r w:rsidR="002E2839">
              <w:rPr>
                <w:rFonts w:cstheme="minorHAnsi"/>
                <w:b w:val="0"/>
                <w:sz w:val="19"/>
                <w:szCs w:val="19"/>
              </w:rPr>
              <w:t xml:space="preserve">Page 2, Abstract section. </w:t>
            </w:r>
            <w:r w:rsidR="00F707ED" w:rsidRPr="00F707ED">
              <w:rPr>
                <w:rFonts w:cstheme="minorHAnsi"/>
                <w:b w:val="0"/>
                <w:bCs w:val="0"/>
                <w:sz w:val="19"/>
                <w:szCs w:val="19"/>
              </w:rPr>
              <w:t xml:space="preserve">Page </w:t>
            </w:r>
            <w:r w:rsidR="00F707ED">
              <w:rPr>
                <w:rFonts w:cstheme="minorHAnsi"/>
                <w:b w:val="0"/>
                <w:bCs w:val="0"/>
                <w:sz w:val="19"/>
                <w:szCs w:val="19"/>
              </w:rPr>
              <w:t>6, methods section.</w:t>
            </w:r>
          </w:p>
        </w:tc>
      </w:tr>
      <w:tr w:rsidR="00801AB5" w:rsidRPr="00367A07" w14:paraId="0C3458F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A25B8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9EE80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38D446" w14:textId="34FB1624" w:rsidR="00801AB5" w:rsidRPr="00367A07" w:rsidRDefault="005D64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Page </w:t>
            </w:r>
            <w:r w:rsidR="00F707ED">
              <w:rPr>
                <w:rFonts w:cstheme="minorHAnsi"/>
                <w:b w:val="0"/>
                <w:sz w:val="19"/>
                <w:szCs w:val="19"/>
              </w:rPr>
              <w:t>6</w:t>
            </w:r>
            <w:r>
              <w:rPr>
                <w:rFonts w:cstheme="minorHAnsi"/>
                <w:b w:val="0"/>
                <w:sz w:val="19"/>
                <w:szCs w:val="19"/>
              </w:rPr>
              <w:t>, Methods section.</w:t>
            </w:r>
          </w:p>
        </w:tc>
      </w:tr>
      <w:tr w:rsidR="00801AB5" w:rsidRPr="00367A07" w14:paraId="5D71809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451BB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465471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2235A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AB78F1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5F05C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6DBD3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000474" w14:textId="6AD0DAFF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clusters randomized to each group</w:t>
            </w:r>
            <w:r w:rsidR="005D64CD">
              <w:rPr>
                <w:rFonts w:cstheme="minorHAnsi"/>
                <w:sz w:val="19"/>
                <w:szCs w:val="19"/>
              </w:rPr>
              <w:t xml:space="preserve">. </w:t>
            </w:r>
            <w:r w:rsidR="005D64CD">
              <w:rPr>
                <w:rFonts w:cstheme="minorHAnsi"/>
                <w:b w:val="0"/>
                <w:sz w:val="19"/>
                <w:szCs w:val="19"/>
              </w:rPr>
              <w:t xml:space="preserve">Page </w:t>
            </w:r>
            <w:r w:rsidR="00C9765C">
              <w:rPr>
                <w:rFonts w:cstheme="minorHAnsi"/>
                <w:b w:val="0"/>
                <w:sz w:val="19"/>
                <w:szCs w:val="19"/>
              </w:rPr>
              <w:t>6</w:t>
            </w:r>
            <w:r w:rsidR="005D64CD">
              <w:rPr>
                <w:rFonts w:cstheme="minorHAnsi"/>
                <w:b w:val="0"/>
                <w:sz w:val="19"/>
                <w:szCs w:val="19"/>
              </w:rPr>
              <w:t>, Methods section.</w:t>
            </w:r>
          </w:p>
        </w:tc>
      </w:tr>
      <w:tr w:rsidR="00801AB5" w:rsidRPr="00D06BE0" w14:paraId="4F27A4A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F91AA2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7F71F2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433A7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401280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E3787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90A3F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EE88C1" w14:textId="280C42A3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  <w:r w:rsidR="005D64CD">
              <w:rPr>
                <w:rFonts w:cstheme="minorHAnsi"/>
                <w:sz w:val="19"/>
                <w:szCs w:val="19"/>
              </w:rPr>
              <w:t xml:space="preserve">. </w:t>
            </w:r>
            <w:r w:rsidR="005D64CD" w:rsidRPr="005D64CD">
              <w:rPr>
                <w:rFonts w:eastAsia="Times New Roman" w:cs="Arial"/>
                <w:b w:val="0"/>
                <w:bCs w:val="0"/>
                <w:sz w:val="19"/>
                <w:szCs w:val="19"/>
              </w:rPr>
              <w:t xml:space="preserve">Page </w:t>
            </w:r>
            <w:r w:rsidR="0099496B">
              <w:rPr>
                <w:rFonts w:eastAsia="Times New Roman" w:cs="Arial"/>
                <w:b w:val="0"/>
                <w:bCs w:val="0"/>
                <w:sz w:val="19"/>
                <w:szCs w:val="19"/>
              </w:rPr>
              <w:t>10</w:t>
            </w:r>
            <w:r w:rsidR="005D64CD" w:rsidRPr="005D64CD">
              <w:rPr>
                <w:rFonts w:eastAsia="Times New Roman" w:cs="Arial"/>
                <w:b w:val="0"/>
                <w:bCs w:val="0"/>
                <w:sz w:val="19"/>
                <w:szCs w:val="19"/>
              </w:rPr>
              <w:t>, Results section. CONSORT Flow Diagram Fig. 1</w:t>
            </w:r>
          </w:p>
        </w:tc>
      </w:tr>
      <w:tr w:rsidR="00801AB5" w:rsidRPr="00367A07" w14:paraId="3BA588C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69A58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00181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A90159" w14:textId="34E0E121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  <w:r w:rsidR="00FF41F4">
              <w:rPr>
                <w:rFonts w:eastAsia="Calibri" w:cstheme="minorHAnsi"/>
                <w:sz w:val="19"/>
                <w:szCs w:val="19"/>
              </w:rPr>
              <w:t xml:space="preserve">. </w:t>
            </w:r>
            <w:r w:rsidR="00FF41F4" w:rsidRPr="005D64CD">
              <w:rPr>
                <w:rFonts w:eastAsia="Times New Roman" w:cs="Arial"/>
                <w:b w:val="0"/>
                <w:bCs w:val="0"/>
                <w:sz w:val="19"/>
                <w:szCs w:val="19"/>
              </w:rPr>
              <w:t xml:space="preserve">Page </w:t>
            </w:r>
            <w:r w:rsidR="00FF41F4">
              <w:rPr>
                <w:rFonts w:eastAsia="Times New Roman" w:cs="Arial"/>
                <w:b w:val="0"/>
                <w:bCs w:val="0"/>
                <w:sz w:val="19"/>
                <w:szCs w:val="19"/>
              </w:rPr>
              <w:t>10</w:t>
            </w:r>
            <w:r w:rsidR="00FF41F4" w:rsidRPr="005D64CD">
              <w:rPr>
                <w:rFonts w:eastAsia="Times New Roman" w:cs="Arial"/>
                <w:b w:val="0"/>
                <w:bCs w:val="0"/>
                <w:sz w:val="19"/>
                <w:szCs w:val="19"/>
              </w:rPr>
              <w:t>, Results section. CONSORT Flow Diagram Fig. 1</w:t>
            </w:r>
          </w:p>
        </w:tc>
      </w:tr>
      <w:tr w:rsidR="00801AB5" w:rsidRPr="00367A07" w14:paraId="42B7A0D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7C0A4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A378E0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60E17E" w14:textId="57C3D20A" w:rsidR="00801AB5" w:rsidRPr="005D64CD" w:rsidRDefault="005D64CD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  <w:r w:rsidRPr="005D64CD">
              <w:rPr>
                <w:rFonts w:eastAsia="Times New Roman" w:cs="Arial"/>
                <w:b w:val="0"/>
                <w:sz w:val="19"/>
                <w:szCs w:val="19"/>
              </w:rPr>
              <w:t>Not applicable</w:t>
            </w:r>
          </w:p>
        </w:tc>
      </w:tr>
      <w:tr w:rsidR="00801AB5" w:rsidRPr="00367A07" w14:paraId="6B28B70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A28B4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C5486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787B8E" w14:textId="6A68A28A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2E2839">
              <w:rPr>
                <w:rFonts w:cstheme="minorHAnsi"/>
                <w:b w:val="0"/>
                <w:sz w:val="19"/>
                <w:szCs w:val="19"/>
              </w:rPr>
              <w:t xml:space="preserve">Page 2, Abstract section. </w:t>
            </w:r>
            <w:r w:rsidR="005D64CD" w:rsidRPr="005D64CD">
              <w:rPr>
                <w:rFonts w:eastAsia="Times New Roman" w:cs="Arial"/>
                <w:b w:val="0"/>
                <w:bCs w:val="0"/>
                <w:sz w:val="19"/>
                <w:szCs w:val="19"/>
              </w:rPr>
              <w:t xml:space="preserve">Page </w:t>
            </w:r>
            <w:r w:rsidR="00FF41F4">
              <w:rPr>
                <w:rFonts w:eastAsia="Times New Roman" w:cs="Arial"/>
                <w:b w:val="0"/>
                <w:bCs w:val="0"/>
                <w:sz w:val="19"/>
                <w:szCs w:val="19"/>
              </w:rPr>
              <w:t>10-14</w:t>
            </w:r>
            <w:r w:rsidR="005D64CD" w:rsidRPr="005D64CD">
              <w:rPr>
                <w:rFonts w:eastAsia="Times New Roman" w:cs="Arial"/>
                <w:b w:val="0"/>
                <w:bCs w:val="0"/>
                <w:sz w:val="19"/>
                <w:szCs w:val="19"/>
              </w:rPr>
              <w:t>, Results section</w:t>
            </w:r>
          </w:p>
        </w:tc>
      </w:tr>
      <w:tr w:rsidR="00801AB5" w:rsidRPr="00367A07" w14:paraId="2BEB8A7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02431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D5729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9A20DC" w14:textId="35731E4B" w:rsidR="00801AB5" w:rsidRPr="005D64CD" w:rsidRDefault="005D64CD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5D64CD">
              <w:rPr>
                <w:rFonts w:cstheme="minorHAnsi"/>
                <w:b w:val="0"/>
                <w:bCs w:val="0"/>
                <w:sz w:val="19"/>
                <w:szCs w:val="19"/>
              </w:rPr>
              <w:t xml:space="preserve">Page </w:t>
            </w:r>
            <w:r w:rsidR="00A20C80">
              <w:rPr>
                <w:rFonts w:cstheme="minorHAnsi"/>
                <w:b w:val="0"/>
                <w:bCs w:val="0"/>
                <w:sz w:val="19"/>
                <w:szCs w:val="19"/>
              </w:rPr>
              <w:t>3</w:t>
            </w:r>
            <w:r w:rsidRPr="005D64CD">
              <w:rPr>
                <w:rFonts w:cstheme="minorHAnsi"/>
                <w:b w:val="0"/>
                <w:bCs w:val="0"/>
                <w:sz w:val="19"/>
                <w:szCs w:val="19"/>
              </w:rPr>
              <w:t xml:space="preserve">, Abstract section. </w:t>
            </w:r>
            <w:r>
              <w:rPr>
                <w:rFonts w:cstheme="minorHAnsi"/>
                <w:b w:val="0"/>
                <w:sz w:val="19"/>
                <w:szCs w:val="19"/>
              </w:rPr>
              <w:t xml:space="preserve">Page </w:t>
            </w:r>
            <w:r w:rsidR="00A20C80">
              <w:rPr>
                <w:rFonts w:cstheme="minorHAnsi"/>
                <w:b w:val="0"/>
                <w:sz w:val="19"/>
                <w:szCs w:val="19"/>
              </w:rPr>
              <w:t>6</w:t>
            </w:r>
            <w:r>
              <w:rPr>
                <w:rFonts w:cstheme="minorHAnsi"/>
                <w:b w:val="0"/>
                <w:sz w:val="19"/>
                <w:szCs w:val="19"/>
              </w:rPr>
              <w:t>, Methods section.</w:t>
            </w:r>
          </w:p>
        </w:tc>
      </w:tr>
      <w:tr w:rsidR="00801AB5" w:rsidRPr="00367A07" w14:paraId="238743D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62CACD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AEF55E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ABF2F52" w14:textId="6655FBEB" w:rsidR="00801AB5" w:rsidRPr="00E1229E" w:rsidRDefault="00E1229E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E1229E">
              <w:rPr>
                <w:rFonts w:eastAsia="Times New Roman" w:cs="Arial"/>
                <w:b w:val="0"/>
                <w:bCs w:val="0"/>
                <w:sz w:val="19"/>
                <w:szCs w:val="19"/>
              </w:rPr>
              <w:t>Page 19, 20, Declarations section</w:t>
            </w:r>
            <w:r>
              <w:rPr>
                <w:rFonts w:eastAsia="Times New Roman" w:cs="Arial"/>
                <w:b w:val="0"/>
                <w:bCs w:val="0"/>
                <w:sz w:val="19"/>
                <w:szCs w:val="19"/>
              </w:rPr>
              <w:t>.</w:t>
            </w:r>
          </w:p>
        </w:tc>
      </w:tr>
      <w:tr w:rsidR="00801AB5" w:rsidRPr="00367A07" w14:paraId="53E6C015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741796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5DB1B0A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1A9387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663C397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footerReference w:type="default" r:id="rId9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995CE" w14:textId="77777777" w:rsidR="004313B2" w:rsidRDefault="004313B2" w:rsidP="00F600A8">
      <w:pPr>
        <w:spacing w:after="0" w:line="240" w:lineRule="auto"/>
      </w:pPr>
      <w:r>
        <w:separator/>
      </w:r>
    </w:p>
  </w:endnote>
  <w:endnote w:type="continuationSeparator" w:id="0">
    <w:p w14:paraId="06C7343A" w14:textId="77777777" w:rsidR="004313B2" w:rsidRDefault="004313B2" w:rsidP="00F600A8">
      <w:pPr>
        <w:spacing w:after="0" w:line="240" w:lineRule="auto"/>
      </w:pPr>
      <w:r>
        <w:continuationSeparator/>
      </w:r>
    </w:p>
  </w:endnote>
  <w:endnote w:id="1">
    <w:p w14:paraId="5224349D" w14:textId="77777777" w:rsidR="000F448E" w:rsidRPr="000F448E" w:rsidRDefault="000F448E" w:rsidP="000F448E">
      <w:pPr>
        <w:pStyle w:val="Slutnotstext"/>
        <w:ind w:left="567" w:hanging="567"/>
        <w:rPr>
          <w:lang w:val="en-GB"/>
        </w:rPr>
      </w:pPr>
      <w:r>
        <w:rPr>
          <w:rStyle w:val="Slutnot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2034300" w14:textId="77777777" w:rsidR="000F448E" w:rsidRPr="000F448E" w:rsidRDefault="000F448E" w:rsidP="000F448E">
      <w:pPr>
        <w:pStyle w:val="Slutnotstext"/>
        <w:spacing w:after="120"/>
        <w:ind w:left="567" w:hanging="567"/>
        <w:jc w:val="both"/>
        <w:rPr>
          <w:lang w:val="en-GB"/>
        </w:rPr>
      </w:pPr>
      <w:r>
        <w:rPr>
          <w:rStyle w:val="Slutnot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22E3A47" w14:textId="77777777" w:rsidR="00AE579C" w:rsidRPr="003C0223" w:rsidRDefault="00AE579C" w:rsidP="000F448E">
      <w:pPr>
        <w:pStyle w:val="Slutnots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sreferens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33113668"/>
      <w:docPartObj>
        <w:docPartGallery w:val="Page Numbers (Bottom of Page)"/>
        <w:docPartUnique/>
      </w:docPartObj>
    </w:sdtPr>
    <w:sdtEndPr/>
    <w:sdtContent>
      <w:p w14:paraId="4AD55DC6" w14:textId="759A9570" w:rsidR="0097794D" w:rsidRDefault="0097794D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DA8887F" w14:textId="77777777" w:rsidR="0097794D" w:rsidRDefault="0097794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B6B61" w14:textId="77777777" w:rsidR="004313B2" w:rsidRDefault="004313B2" w:rsidP="00F600A8">
      <w:pPr>
        <w:spacing w:after="0" w:line="240" w:lineRule="auto"/>
      </w:pPr>
      <w:r>
        <w:separator/>
      </w:r>
    </w:p>
  </w:footnote>
  <w:footnote w:type="continuationSeparator" w:id="0">
    <w:p w14:paraId="640B00D9" w14:textId="77777777" w:rsidR="004313B2" w:rsidRDefault="004313B2" w:rsidP="00F600A8">
      <w:pPr>
        <w:spacing w:after="0" w:line="240" w:lineRule="auto"/>
      </w:pPr>
      <w:r>
        <w:continuationSeparator/>
      </w:r>
    </w:p>
  </w:footnote>
  <w:footnote w:id="1">
    <w:p w14:paraId="07085A60" w14:textId="77777777" w:rsidR="00801AB5" w:rsidRPr="00367A07" w:rsidRDefault="00801AB5" w:rsidP="00801AB5">
      <w:pPr>
        <w:pStyle w:val="Fotnotstext"/>
        <w:rPr>
          <w:rFonts w:asciiTheme="minorHAnsi" w:hAnsiTheme="minorHAnsi" w:cstheme="minorHAnsi"/>
        </w:rPr>
      </w:pPr>
      <w:r w:rsidRPr="00367A07">
        <w:rPr>
          <w:rStyle w:val="Fotnotsreferens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224CE"/>
    <w:rsid w:val="00033FF8"/>
    <w:rsid w:val="00041724"/>
    <w:rsid w:val="00045282"/>
    <w:rsid w:val="000464C9"/>
    <w:rsid w:val="0005550B"/>
    <w:rsid w:val="00063E25"/>
    <w:rsid w:val="00064806"/>
    <w:rsid w:val="000849CD"/>
    <w:rsid w:val="000A13AB"/>
    <w:rsid w:val="000C1660"/>
    <w:rsid w:val="000D155B"/>
    <w:rsid w:val="000E28DE"/>
    <w:rsid w:val="000E609A"/>
    <w:rsid w:val="000E6EB8"/>
    <w:rsid w:val="000F0A20"/>
    <w:rsid w:val="000F448E"/>
    <w:rsid w:val="00153389"/>
    <w:rsid w:val="001536DD"/>
    <w:rsid w:val="00156604"/>
    <w:rsid w:val="001652C0"/>
    <w:rsid w:val="00180FE2"/>
    <w:rsid w:val="00181240"/>
    <w:rsid w:val="00197139"/>
    <w:rsid w:val="001A31AE"/>
    <w:rsid w:val="001A3440"/>
    <w:rsid w:val="001A666D"/>
    <w:rsid w:val="001E0FC0"/>
    <w:rsid w:val="001E307B"/>
    <w:rsid w:val="002009E5"/>
    <w:rsid w:val="00203836"/>
    <w:rsid w:val="0024636F"/>
    <w:rsid w:val="00260353"/>
    <w:rsid w:val="00296F6E"/>
    <w:rsid w:val="002B3E34"/>
    <w:rsid w:val="002C1F58"/>
    <w:rsid w:val="002E2839"/>
    <w:rsid w:val="002E39A8"/>
    <w:rsid w:val="002E516D"/>
    <w:rsid w:val="002F2AE9"/>
    <w:rsid w:val="00306285"/>
    <w:rsid w:val="00317EC2"/>
    <w:rsid w:val="00322E3F"/>
    <w:rsid w:val="003251C5"/>
    <w:rsid w:val="003258FD"/>
    <w:rsid w:val="00336CFC"/>
    <w:rsid w:val="00352F90"/>
    <w:rsid w:val="00374FAD"/>
    <w:rsid w:val="00380147"/>
    <w:rsid w:val="003A7001"/>
    <w:rsid w:val="003B3CF3"/>
    <w:rsid w:val="003B6C95"/>
    <w:rsid w:val="003B745B"/>
    <w:rsid w:val="003C0223"/>
    <w:rsid w:val="003F65FC"/>
    <w:rsid w:val="004313B2"/>
    <w:rsid w:val="004314F9"/>
    <w:rsid w:val="0043183A"/>
    <w:rsid w:val="004320F7"/>
    <w:rsid w:val="004346AE"/>
    <w:rsid w:val="004358AF"/>
    <w:rsid w:val="00435FC3"/>
    <w:rsid w:val="0045554C"/>
    <w:rsid w:val="00472295"/>
    <w:rsid w:val="004B2FD6"/>
    <w:rsid w:val="004C1E67"/>
    <w:rsid w:val="004C6071"/>
    <w:rsid w:val="005037A5"/>
    <w:rsid w:val="00513C44"/>
    <w:rsid w:val="00530527"/>
    <w:rsid w:val="005507E0"/>
    <w:rsid w:val="00580717"/>
    <w:rsid w:val="00582E1C"/>
    <w:rsid w:val="005849F6"/>
    <w:rsid w:val="005D006A"/>
    <w:rsid w:val="005D64CD"/>
    <w:rsid w:val="00603557"/>
    <w:rsid w:val="006379D7"/>
    <w:rsid w:val="00667FC4"/>
    <w:rsid w:val="006D7B5A"/>
    <w:rsid w:val="006D7D03"/>
    <w:rsid w:val="006E3DB9"/>
    <w:rsid w:val="006E3F74"/>
    <w:rsid w:val="006E59B7"/>
    <w:rsid w:val="00717B2F"/>
    <w:rsid w:val="00737CE2"/>
    <w:rsid w:val="00754A35"/>
    <w:rsid w:val="007808B7"/>
    <w:rsid w:val="007830D2"/>
    <w:rsid w:val="007920D7"/>
    <w:rsid w:val="00792CF9"/>
    <w:rsid w:val="007A1F45"/>
    <w:rsid w:val="007B6CDF"/>
    <w:rsid w:val="007D0AF3"/>
    <w:rsid w:val="00800274"/>
    <w:rsid w:val="00801AB5"/>
    <w:rsid w:val="00831947"/>
    <w:rsid w:val="00842C7B"/>
    <w:rsid w:val="00844473"/>
    <w:rsid w:val="00844A6C"/>
    <w:rsid w:val="00856310"/>
    <w:rsid w:val="008E331F"/>
    <w:rsid w:val="009058E6"/>
    <w:rsid w:val="009112A2"/>
    <w:rsid w:val="00920461"/>
    <w:rsid w:val="00936DEC"/>
    <w:rsid w:val="009374D1"/>
    <w:rsid w:val="009457C4"/>
    <w:rsid w:val="0097794D"/>
    <w:rsid w:val="009945D0"/>
    <w:rsid w:val="0099496B"/>
    <w:rsid w:val="009A0910"/>
    <w:rsid w:val="009C726C"/>
    <w:rsid w:val="00A1462E"/>
    <w:rsid w:val="00A20C80"/>
    <w:rsid w:val="00A46F85"/>
    <w:rsid w:val="00A740FD"/>
    <w:rsid w:val="00A82CE9"/>
    <w:rsid w:val="00A86249"/>
    <w:rsid w:val="00A961B9"/>
    <w:rsid w:val="00AA5CF6"/>
    <w:rsid w:val="00AB3A60"/>
    <w:rsid w:val="00AB5523"/>
    <w:rsid w:val="00AB7577"/>
    <w:rsid w:val="00AC5B17"/>
    <w:rsid w:val="00AD5288"/>
    <w:rsid w:val="00AE579C"/>
    <w:rsid w:val="00AF31AA"/>
    <w:rsid w:val="00AF3492"/>
    <w:rsid w:val="00B26428"/>
    <w:rsid w:val="00B44CAE"/>
    <w:rsid w:val="00B61C48"/>
    <w:rsid w:val="00B635E2"/>
    <w:rsid w:val="00B66F52"/>
    <w:rsid w:val="00BF43EB"/>
    <w:rsid w:val="00C00D82"/>
    <w:rsid w:val="00C07339"/>
    <w:rsid w:val="00C571E6"/>
    <w:rsid w:val="00C73741"/>
    <w:rsid w:val="00C8260A"/>
    <w:rsid w:val="00C966A6"/>
    <w:rsid w:val="00C96EC3"/>
    <w:rsid w:val="00C96FE3"/>
    <w:rsid w:val="00C9765C"/>
    <w:rsid w:val="00CA19D9"/>
    <w:rsid w:val="00CA5763"/>
    <w:rsid w:val="00CB0BCE"/>
    <w:rsid w:val="00CB7EFB"/>
    <w:rsid w:val="00CC43F7"/>
    <w:rsid w:val="00CF4AB4"/>
    <w:rsid w:val="00CF5FFF"/>
    <w:rsid w:val="00D22209"/>
    <w:rsid w:val="00D24FA1"/>
    <w:rsid w:val="00D33F26"/>
    <w:rsid w:val="00D5205A"/>
    <w:rsid w:val="00D538F1"/>
    <w:rsid w:val="00D60D1D"/>
    <w:rsid w:val="00DD586B"/>
    <w:rsid w:val="00DF0144"/>
    <w:rsid w:val="00E1229E"/>
    <w:rsid w:val="00E257A8"/>
    <w:rsid w:val="00E43670"/>
    <w:rsid w:val="00E5741A"/>
    <w:rsid w:val="00E664A2"/>
    <w:rsid w:val="00E67567"/>
    <w:rsid w:val="00E70013"/>
    <w:rsid w:val="00E879C1"/>
    <w:rsid w:val="00EA40C8"/>
    <w:rsid w:val="00EA579C"/>
    <w:rsid w:val="00EC7E73"/>
    <w:rsid w:val="00EE707C"/>
    <w:rsid w:val="00EF1423"/>
    <w:rsid w:val="00EF67CF"/>
    <w:rsid w:val="00F0617B"/>
    <w:rsid w:val="00F239EF"/>
    <w:rsid w:val="00F24384"/>
    <w:rsid w:val="00F41AFC"/>
    <w:rsid w:val="00F600A8"/>
    <w:rsid w:val="00F707ED"/>
    <w:rsid w:val="00FC05E0"/>
    <w:rsid w:val="00FF2C9B"/>
    <w:rsid w:val="00FF41F4"/>
    <w:rsid w:val="00FF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0A159"/>
  <w15:docId w15:val="{D635A6E4-0054-4962-B402-24EBC2EE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stext">
    <w:name w:val="endnote text"/>
    <w:basedOn w:val="Normal"/>
    <w:link w:val="Slutnots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stextChar">
    <w:name w:val="Slutnotstext Char"/>
    <w:basedOn w:val="Standardstycketeckensnitt"/>
    <w:link w:val="Slutnots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F600A8"/>
    <w:rPr>
      <w:color w:val="0000FF"/>
      <w:u w:val="single"/>
    </w:rPr>
  </w:style>
  <w:style w:type="character" w:styleId="Stark">
    <w:name w:val="Strong"/>
    <w:basedOn w:val="Standardstycketecken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tycketeckensnitt"/>
    <w:rsid w:val="00F600A8"/>
  </w:style>
  <w:style w:type="character" w:customStyle="1" w:styleId="cit-fpage">
    <w:name w:val="cit-fpage"/>
    <w:basedOn w:val="Standardstycketeckensnitt"/>
    <w:rsid w:val="00F600A8"/>
  </w:style>
  <w:style w:type="character" w:styleId="HTML-citat">
    <w:name w:val="HTML Cite"/>
    <w:basedOn w:val="Standardstycketeckensnitt"/>
    <w:uiPriority w:val="99"/>
    <w:semiHidden/>
    <w:unhideWhenUsed/>
    <w:rsid w:val="00F600A8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F600A8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fot">
    <w:name w:val="footer"/>
    <w:basedOn w:val="Normal"/>
    <w:link w:val="Sidfo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nt">
    <w:name w:val="Table Grid"/>
    <w:basedOn w:val="Normal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stext">
    <w:name w:val="footnote text"/>
    <w:basedOn w:val="Normal"/>
    <w:link w:val="Fotnots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801AB5"/>
    <w:rPr>
      <w:vertAlign w:val="superscript"/>
    </w:rPr>
  </w:style>
  <w:style w:type="table" w:styleId="Mellanmrkskuggning1-dekorfrg5">
    <w:name w:val="Medium Shading 1 Accent 5"/>
    <w:basedOn w:val="Normal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8624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62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styleId="Olstomnmnande">
    <w:name w:val="Unresolved Mention"/>
    <w:basedOn w:val="Standardstycketeckensnitt"/>
    <w:uiPriority w:val="99"/>
    <w:semiHidden/>
    <w:unhideWhenUsed/>
    <w:rsid w:val="003F6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ene.bylow@g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F2B1D-6237-4791-9821-A5DF1DA0D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84</Words>
  <Characters>9031</Characters>
  <Application>Microsoft Office Word</Application>
  <DocSecurity>0</DocSecurity>
  <Lines>75</Lines>
  <Paragraphs>2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1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elene Bylow</cp:lastModifiedBy>
  <cp:revision>2</cp:revision>
  <dcterms:created xsi:type="dcterms:W3CDTF">2020-10-30T21:04:00Z</dcterms:created>
  <dcterms:modified xsi:type="dcterms:W3CDTF">2020-10-30T21:04:00Z</dcterms:modified>
</cp:coreProperties>
</file>